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p w14:paraId="45D1567F" w14:textId="1768115D" w:rsidR="009173A1" w:rsidRDefault="00857319" w:rsidP="009173A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 xml:space="preserve">S1 </w:t>
      </w:r>
      <w:r w:rsidR="009173A1" w:rsidRPr="009173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>Fig</w:t>
      </w:r>
      <w:r w:rsidR="00622323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>.</w:t>
      </w:r>
      <w:r w:rsidR="009173A1" w:rsidRPr="009173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 xml:space="preserve"> Inequality and Development Indexes of the State and Federal </w:t>
      </w:r>
      <w:r w:rsidR="0077533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>Pension</w:t>
      </w:r>
      <w:r w:rsidR="004418D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 xml:space="preserve"> </w:t>
      </w:r>
      <w:r w:rsidR="009173A1" w:rsidRPr="009173A1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>Programs Municipalities and Other Municipalities</w:t>
      </w:r>
    </w:p>
    <w:p w14:paraId="6698791C" w14:textId="026B1F5C" w:rsidR="009173A1" w:rsidRDefault="009173A1" w:rsidP="009173A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</w:p>
    <w:p w14:paraId="629ECD62" w14:textId="013A14F4" w:rsidR="009173A1" w:rsidRDefault="009173A1" w:rsidP="009173A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</w:p>
    <w:p w14:paraId="2C4291C9" w14:textId="77777777" w:rsidR="009173A1" w:rsidRPr="009173A1" w:rsidRDefault="009173A1" w:rsidP="009173A1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</w:p>
    <w:p w14:paraId="37BA1A7F" w14:textId="3505A34B" w:rsidR="009173A1" w:rsidRDefault="009173A1" w:rsidP="009173A1">
      <w:pPr>
        <w:jc w:val="center"/>
        <w:rPr>
          <w:rFonts w:ascii="Times New Roman" w:hAnsi="Times New Roman" w:cs="Times New Roman"/>
          <w:b/>
          <w:lang w:eastAsia="en-US"/>
        </w:rPr>
      </w:pPr>
      <w:r>
        <w:rPr>
          <w:noProof/>
        </w:rPr>
        <w:drawing>
          <wp:inline distT="0" distB="0" distL="0" distR="0" wp14:anchorId="33E67778" wp14:editId="2B81FE4D">
            <wp:extent cx="5425017" cy="3597275"/>
            <wp:effectExtent l="0" t="0" r="4445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8EDF13-6A6A-4EF6-9D95-F381722626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F006DA" w14:textId="5CE0EDAE" w:rsidR="009173A1" w:rsidRPr="009173A1" w:rsidRDefault="006073DB" w:rsidP="009173A1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S</w:t>
      </w:r>
      <w:r w:rsidRPr="009173A1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.1</w:t>
      </w:r>
      <w:r w:rsidRPr="009173A1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 </w:t>
      </w:r>
      <w:r w:rsidR="009173A1" w:rsidRPr="009173A1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Fig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.</w:t>
      </w:r>
      <w:r w:rsidR="009173A1" w:rsidRPr="009173A1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 Gini Coefficient</w:t>
      </w:r>
    </w:p>
    <w:p w14:paraId="34564D7D" w14:textId="4543B223" w:rsidR="009173A1" w:rsidRDefault="009173A1" w:rsidP="00CC26A3">
      <w:pPr>
        <w:rPr>
          <w:rFonts w:ascii="Times New Roman" w:hAnsi="Times New Roman" w:cs="Times New Roman"/>
          <w:b/>
          <w:lang w:eastAsia="en-US"/>
        </w:rPr>
      </w:pPr>
    </w:p>
    <w:p w14:paraId="5115B37E" w14:textId="5234B4D0" w:rsidR="009173A1" w:rsidRDefault="009173A1" w:rsidP="009173A1">
      <w:pPr>
        <w:jc w:val="center"/>
        <w:rPr>
          <w:rFonts w:ascii="Times New Roman" w:hAnsi="Times New Roman" w:cs="Times New Roman"/>
          <w:b/>
          <w:lang w:eastAsia="en-US"/>
        </w:rPr>
      </w:pPr>
    </w:p>
    <w:p w14:paraId="641D60BE" w14:textId="08A46DE0" w:rsidR="009173A1" w:rsidRDefault="009173A1" w:rsidP="009173A1">
      <w:pPr>
        <w:jc w:val="center"/>
        <w:rPr>
          <w:rFonts w:ascii="Times New Roman" w:hAnsi="Times New Roman" w:cs="Times New Roman"/>
          <w:b/>
          <w:lang w:eastAsia="en-US"/>
        </w:rPr>
      </w:pPr>
      <w:r>
        <w:rPr>
          <w:noProof/>
        </w:rPr>
        <w:lastRenderedPageBreak/>
        <w:drawing>
          <wp:inline distT="0" distB="0" distL="0" distR="0" wp14:anchorId="04E74FCF" wp14:editId="38ED74BE">
            <wp:extent cx="5425017" cy="3596217"/>
            <wp:effectExtent l="0" t="0" r="4445" b="44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C04568E3-6083-420F-BBE4-41C50552A3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6FFE920" w14:textId="5C3EF4B0" w:rsidR="009173A1" w:rsidRPr="009173A1" w:rsidRDefault="006073DB" w:rsidP="009173A1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S1.2</w:t>
      </w:r>
      <w:r w:rsidRPr="009173A1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 </w:t>
      </w:r>
      <w:r w:rsidR="00F95737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Fig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.</w:t>
      </w:r>
      <w:r w:rsidR="00F95737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 </w:t>
      </w:r>
      <w:r w:rsidR="009173A1" w:rsidRPr="009173A1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Human Development Index</w:t>
      </w:r>
    </w:p>
    <w:p w14:paraId="2717DD7A" w14:textId="229F2D05" w:rsidR="009173A1" w:rsidRDefault="009173A1" w:rsidP="00CC26A3">
      <w:pPr>
        <w:rPr>
          <w:rFonts w:ascii="Times New Roman" w:hAnsi="Times New Roman" w:cs="Times New Roman"/>
          <w:b/>
          <w:lang w:eastAsia="en-US"/>
        </w:rPr>
      </w:pPr>
    </w:p>
    <w:p w14:paraId="4F8EDBBA" w14:textId="014A86D6" w:rsidR="009173A1" w:rsidRDefault="009173A1" w:rsidP="00CC26A3">
      <w:pPr>
        <w:rPr>
          <w:rFonts w:ascii="Times New Roman" w:hAnsi="Times New Roman" w:cs="Times New Roman"/>
          <w:sz w:val="18"/>
          <w:szCs w:val="18"/>
          <w:lang w:eastAsia="en-US"/>
        </w:rPr>
      </w:pPr>
      <w:r w:rsidRPr="009173A1">
        <w:rPr>
          <w:rFonts w:ascii="Times New Roman" w:hAnsi="Times New Roman" w:cs="Times New Roman"/>
          <w:sz w:val="18"/>
          <w:szCs w:val="18"/>
          <w:lang w:eastAsia="en-US"/>
        </w:rPr>
        <w:t>Notes:  The Gini coefficient is a measure of statistical dispersion that represents the income distribution of a particular population. The range of values for this coefficient is from 0 to 1. Values closer to 0 represent more equality in the distribution of income and values closer to 1 represent higher inequality in the income distribution. The Human Development Index (HDI) is a composite statistic of life expectancy, education, and income per capita. The min and max values of the indicator are set in order to set the range of the index from 0 to 1, where 1 would represent the highest observed values for the components of the indicator and 0 would represent subsistence values.</w:t>
      </w:r>
    </w:p>
    <w:p w14:paraId="65B29A75" w14:textId="4C068180" w:rsidR="00AA499B" w:rsidRPr="00FB4619" w:rsidRDefault="009173A1" w:rsidP="007F48B6">
      <w:pPr>
        <w:rPr>
          <w:rFonts w:ascii="Times New Roman" w:hAnsi="Times New Roman" w:cs="Times New Roman"/>
          <w:b/>
          <w:lang w:eastAsia="en-US"/>
        </w:rPr>
      </w:pPr>
      <w:r w:rsidRPr="00FB4619">
        <w:rPr>
          <w:rFonts w:ascii="Times New Roman" w:hAnsi="Times New Roman" w:cs="Times New Roman"/>
          <w:sz w:val="18"/>
          <w:szCs w:val="18"/>
          <w:lang w:eastAsia="en-US"/>
        </w:rPr>
        <w:t xml:space="preserve">Sources: </w:t>
      </w:r>
      <w:r w:rsidR="00FB4619" w:rsidRPr="00FB4619">
        <w:rPr>
          <w:rFonts w:ascii="Times New Roman" w:hAnsi="Times New Roman" w:cs="Times New Roman"/>
          <w:sz w:val="18"/>
          <w:szCs w:val="18"/>
          <w:lang w:eastAsia="en-US"/>
        </w:rPr>
        <w:t>Consejo Nacional de Evaluacion de la Politica de Desarrollo Social</w:t>
      </w:r>
      <w:r w:rsidR="00245D64">
        <w:rPr>
          <w:rFonts w:ascii="Times New Roman" w:hAnsi="Times New Roman" w:cs="Times New Roman"/>
          <w:sz w:val="18"/>
          <w:szCs w:val="18"/>
          <w:lang w:eastAsia="en-US"/>
        </w:rPr>
        <w:t xml:space="preserve"> [CONEVAL] for Gini Coefficient</w:t>
      </w:r>
      <w:r w:rsidR="00FB4619" w:rsidRPr="00FB4619">
        <w:rPr>
          <w:rFonts w:ascii="Times New Roman" w:hAnsi="Times New Roman" w:cs="Times New Roman"/>
          <w:sz w:val="18"/>
          <w:szCs w:val="18"/>
          <w:lang w:eastAsia="en-US"/>
        </w:rPr>
        <w:t xml:space="preserve"> and </w:t>
      </w:r>
      <w:r w:rsidRPr="00FB4619">
        <w:rPr>
          <w:rFonts w:ascii="Times New Roman" w:hAnsi="Times New Roman" w:cs="Times New Roman"/>
          <w:sz w:val="18"/>
          <w:szCs w:val="18"/>
          <w:lang w:eastAsia="en-US"/>
        </w:rPr>
        <w:t xml:space="preserve">United Nations Development Program </w:t>
      </w:r>
      <w:r w:rsidR="00FB4619" w:rsidRPr="00FB4619">
        <w:rPr>
          <w:rFonts w:ascii="Times New Roman" w:hAnsi="Times New Roman" w:cs="Times New Roman"/>
          <w:sz w:val="18"/>
          <w:szCs w:val="18"/>
          <w:lang w:eastAsia="en-US"/>
        </w:rPr>
        <w:t xml:space="preserve">and Consejo Nacional de Poblacion [CONAPO] </w:t>
      </w:r>
      <w:r w:rsidR="00FB4619">
        <w:rPr>
          <w:rFonts w:ascii="Times New Roman" w:hAnsi="Times New Roman" w:cs="Times New Roman"/>
          <w:sz w:val="18"/>
          <w:szCs w:val="18"/>
          <w:lang w:eastAsia="en-US"/>
        </w:rPr>
        <w:t>for Human Development Index</w:t>
      </w:r>
      <w:r w:rsidRPr="00FB4619">
        <w:rPr>
          <w:rFonts w:ascii="Times New Roman" w:hAnsi="Times New Roman" w:cs="Times New Roman"/>
          <w:sz w:val="18"/>
          <w:szCs w:val="18"/>
          <w:lang w:eastAsia="en-US"/>
        </w:rPr>
        <w:t>.</w:t>
      </w:r>
      <w:bookmarkStart w:id="0" w:name="_GoBack"/>
      <w:bookmarkEnd w:id="0"/>
    </w:p>
    <w:sectPr w:rsidR="00AA499B" w:rsidRPr="00FB4619" w:rsidSect="00E8217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0C2DB3" w14:textId="77777777" w:rsidR="00DA1161" w:rsidRDefault="00DA1161" w:rsidP="004058F3">
      <w:pPr>
        <w:spacing w:after="0" w:line="240" w:lineRule="auto"/>
      </w:pPr>
      <w:r>
        <w:separator/>
      </w:r>
    </w:p>
  </w:endnote>
  <w:endnote w:type="continuationSeparator" w:id="0">
    <w:p w14:paraId="003C9FA8" w14:textId="77777777" w:rsidR="00DA1161" w:rsidRDefault="00DA1161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17339CE9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11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C47507" w14:textId="77777777" w:rsidR="00DA1161" w:rsidRDefault="00DA1161" w:rsidP="004058F3">
      <w:pPr>
        <w:spacing w:after="0" w:line="240" w:lineRule="auto"/>
      </w:pPr>
      <w:r>
        <w:separator/>
      </w:r>
    </w:p>
  </w:footnote>
  <w:footnote w:type="continuationSeparator" w:id="0">
    <w:p w14:paraId="3BA7C3DE" w14:textId="77777777" w:rsidR="00DA1161" w:rsidRDefault="00DA1161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E3DA1"/>
    <w:rsid w:val="00504DC7"/>
    <w:rsid w:val="00543BBA"/>
    <w:rsid w:val="0056122E"/>
    <w:rsid w:val="00565DE5"/>
    <w:rsid w:val="005B5566"/>
    <w:rsid w:val="005F0875"/>
    <w:rsid w:val="006070E9"/>
    <w:rsid w:val="006073DB"/>
    <w:rsid w:val="0061189D"/>
    <w:rsid w:val="006122F5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7F48B6"/>
    <w:rsid w:val="00801233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E6601"/>
    <w:rsid w:val="00B178AF"/>
    <w:rsid w:val="00B36DF8"/>
    <w:rsid w:val="00B44ADB"/>
    <w:rsid w:val="00B82735"/>
    <w:rsid w:val="00B83E14"/>
    <w:rsid w:val="00B909FE"/>
    <w:rsid w:val="00B91818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2DB6"/>
    <w:rsid w:val="00D018D6"/>
    <w:rsid w:val="00D05330"/>
    <w:rsid w:val="00D127E5"/>
    <w:rsid w:val="00D24DA3"/>
    <w:rsid w:val="00D55356"/>
    <w:rsid w:val="00D73724"/>
    <w:rsid w:val="00D84404"/>
    <w:rsid w:val="00DA1161"/>
    <w:rsid w:val="00DB3D42"/>
    <w:rsid w:val="00DF727C"/>
    <w:rsid w:val="00E01D93"/>
    <w:rsid w:val="00E14CBC"/>
    <w:rsid w:val="00E333FB"/>
    <w:rsid w:val="00E3372C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95737"/>
    <w:rsid w:val="00FB4619"/>
    <w:rsid w:val="00FC2457"/>
    <w:rsid w:val="00FD431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RAND\a47%20-%20Mariana%20-%20nuevos%20indices%20de%20medicion%20walking%20grip\Frailty_results\Frailty_050418latestvallobsvf_paperv7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RAND\a47%20-%20Mariana%20-%20nuevos%20indices%20de%20medicion%20walking%20grip\Frailty_results\Frailty_050418latestvallobsvf_paperv7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Frailty_050418latestvallobsvf_paperv7.xls]Figure A'!$B$17</c:f>
              <c:strCache>
                <c:ptCount val="1"/>
                <c:pt idx="0">
                  <c:v>State Program (Valladolid)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18:$A$21</c:f>
              <c:numCache>
                <c:formatCode>General</c:formatCode>
                <c:ptCount val="4"/>
                <c:pt idx="0">
                  <c:v>1990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cat>
          <c:val>
            <c:numRef>
              <c:f>'[Frailty_050418latestvallobsvf_paperv7.xls]Figure A'!$B$18:$B$21</c:f>
              <c:numCache>
                <c:formatCode>0.000</c:formatCode>
                <c:ptCount val="4"/>
                <c:pt idx="0">
                  <c:v>0.439</c:v>
                </c:pt>
                <c:pt idx="1">
                  <c:v>0.54500000000000004</c:v>
                </c:pt>
                <c:pt idx="2">
                  <c:v>0.45900000000000002</c:v>
                </c:pt>
                <c:pt idx="3">
                  <c:v>0.452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1D-4B4F-86BC-0F1850983F45}"/>
            </c:ext>
          </c:extLst>
        </c:ser>
        <c:ser>
          <c:idx val="1"/>
          <c:order val="1"/>
          <c:tx>
            <c:strRef>
              <c:f>'[Frailty_050418latestvallobsvf_paperv7.xls]Figure A'!$C$17</c:f>
              <c:strCache>
                <c:ptCount val="1"/>
                <c:pt idx="0">
                  <c:v>Federal Program (Motul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18:$A$21</c:f>
              <c:numCache>
                <c:formatCode>General</c:formatCode>
                <c:ptCount val="4"/>
                <c:pt idx="0">
                  <c:v>1990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cat>
          <c:val>
            <c:numRef>
              <c:f>'[Frailty_050418latestvallobsvf_paperv7.xls]Figure A'!$C$18:$C$21</c:f>
              <c:numCache>
                <c:formatCode>0.000</c:formatCode>
                <c:ptCount val="4"/>
                <c:pt idx="0">
                  <c:v>0.41410229999999998</c:v>
                </c:pt>
                <c:pt idx="1">
                  <c:v>0.49377300000000002</c:v>
                </c:pt>
                <c:pt idx="2">
                  <c:v>0.38600000000000001</c:v>
                </c:pt>
                <c:pt idx="3">
                  <c:v>0.38865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11D-4B4F-86BC-0F1850983F45}"/>
            </c:ext>
          </c:extLst>
        </c:ser>
        <c:ser>
          <c:idx val="2"/>
          <c:order val="2"/>
          <c:tx>
            <c:strRef>
              <c:f>'[Frailty_050418latestvallobsvf_paperv7.xls]Figure A'!$D$17</c:f>
              <c:strCache>
                <c:ptCount val="1"/>
                <c:pt idx="0">
                  <c:v>High Income Municipality (Merida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18:$A$21</c:f>
              <c:numCache>
                <c:formatCode>General</c:formatCode>
                <c:ptCount val="4"/>
                <c:pt idx="0">
                  <c:v>1990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cat>
          <c:val>
            <c:numRef>
              <c:f>'[Frailty_050418latestvallobsvf_paperv7.xls]Figure A'!$D$18:$D$21</c:f>
              <c:numCache>
                <c:formatCode>0.000</c:formatCode>
                <c:ptCount val="4"/>
                <c:pt idx="0">
                  <c:v>0.48162430000000001</c:v>
                </c:pt>
                <c:pt idx="1">
                  <c:v>0.54063600000000001</c:v>
                </c:pt>
                <c:pt idx="2">
                  <c:v>0.47299999999999998</c:v>
                </c:pt>
                <c:pt idx="3">
                  <c:v>0.415666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11D-4B4F-86BC-0F1850983F45}"/>
            </c:ext>
          </c:extLst>
        </c:ser>
        <c:ser>
          <c:idx val="3"/>
          <c:order val="3"/>
          <c:tx>
            <c:strRef>
              <c:f>'[Frailty_050418latestvallobsvf_paperv7.xls]Figure A'!$H$17</c:f>
              <c:strCache>
                <c:ptCount val="1"/>
                <c:pt idx="0">
                  <c:v>Low Income Municipality (Oxkutzcab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18:$A$21</c:f>
              <c:numCache>
                <c:formatCode>General</c:formatCode>
                <c:ptCount val="4"/>
                <c:pt idx="0">
                  <c:v>1990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cat>
          <c:val>
            <c:numRef>
              <c:f>'[Frailty_050418latestvallobsvf_paperv7.xls]Figure A'!$H$18:$H$21</c:f>
              <c:numCache>
                <c:formatCode>0.000</c:formatCode>
                <c:ptCount val="4"/>
                <c:pt idx="0">
                  <c:v>0.47329650000000001</c:v>
                </c:pt>
                <c:pt idx="1">
                  <c:v>0.62556</c:v>
                </c:pt>
                <c:pt idx="2">
                  <c:v>0.44479999999999997</c:v>
                </c:pt>
                <c:pt idx="3">
                  <c:v>0.385277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11D-4B4F-86BC-0F1850983F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40569744"/>
        <c:axId val="1"/>
      </c:lineChart>
      <c:catAx>
        <c:axId val="34056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b" anchorCtr="0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569744"/>
        <c:crosses val="autoZero"/>
        <c:crossBetween val="between"/>
        <c:majorUnit val="0.2"/>
        <c:minorUnit val="0.2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Frailty_050418latestvallobsvf_paperv7.xls]Figure A'!$B$3</c:f>
              <c:strCache>
                <c:ptCount val="1"/>
                <c:pt idx="0">
                  <c:v>State Program (Valladolid)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5:$A$7</c:f>
              <c:numCache>
                <c:formatCode>General</c:formatCode>
                <c:ptCount val="3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</c:numCache>
            </c:numRef>
          </c:cat>
          <c:val>
            <c:numRef>
              <c:f>'[Frailty_050418latestvallobsvf_paperv7.xls]Figure A'!$B$5:$B$7</c:f>
              <c:numCache>
                <c:formatCode>0.000</c:formatCode>
                <c:ptCount val="3"/>
                <c:pt idx="0">
                  <c:v>0.745</c:v>
                </c:pt>
                <c:pt idx="1">
                  <c:v>0.77449999999999997</c:v>
                </c:pt>
                <c:pt idx="2">
                  <c:v>0.694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18-4AF9-AFBE-6BEFE8B80091}"/>
            </c:ext>
          </c:extLst>
        </c:ser>
        <c:ser>
          <c:idx val="1"/>
          <c:order val="1"/>
          <c:tx>
            <c:strRef>
              <c:f>'[Frailty_050418latestvallobsvf_paperv7.xls]Figure A'!$C$3</c:f>
              <c:strCache>
                <c:ptCount val="1"/>
                <c:pt idx="0">
                  <c:v>Federal Program (Motul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5:$A$7</c:f>
              <c:numCache>
                <c:formatCode>General</c:formatCode>
                <c:ptCount val="3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</c:numCache>
            </c:numRef>
          </c:cat>
          <c:val>
            <c:numRef>
              <c:f>'[Frailty_050418latestvallobsvf_paperv7.xls]Figure A'!$C$5:$C$7</c:f>
              <c:numCache>
                <c:formatCode>0.000</c:formatCode>
                <c:ptCount val="3"/>
                <c:pt idx="0">
                  <c:v>0.73399999999999999</c:v>
                </c:pt>
                <c:pt idx="1">
                  <c:v>0.81089999999999995</c:v>
                </c:pt>
                <c:pt idx="2">
                  <c:v>0.696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18-4AF9-AFBE-6BEFE8B80091}"/>
            </c:ext>
          </c:extLst>
        </c:ser>
        <c:ser>
          <c:idx val="2"/>
          <c:order val="2"/>
          <c:tx>
            <c:strRef>
              <c:f>'[Frailty_050418latestvallobsvf_paperv7.xls]Figure A'!$D$3</c:f>
              <c:strCache>
                <c:ptCount val="1"/>
                <c:pt idx="0">
                  <c:v>High Income Municipality (Merida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5:$A$7</c:f>
              <c:numCache>
                <c:formatCode>General</c:formatCode>
                <c:ptCount val="3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</c:numCache>
            </c:numRef>
          </c:cat>
          <c:val>
            <c:numRef>
              <c:f>'[Frailty_050418latestvallobsvf_paperv7.xls]Figure A'!$D$5:$D$7</c:f>
              <c:numCache>
                <c:formatCode>0.000</c:formatCode>
                <c:ptCount val="3"/>
                <c:pt idx="0">
                  <c:v>0.83299999999999996</c:v>
                </c:pt>
                <c:pt idx="1">
                  <c:v>0.89400000000000002</c:v>
                </c:pt>
                <c:pt idx="2">
                  <c:v>0.807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18-4AF9-AFBE-6BEFE8B80091}"/>
            </c:ext>
          </c:extLst>
        </c:ser>
        <c:ser>
          <c:idx val="3"/>
          <c:order val="3"/>
          <c:tx>
            <c:strRef>
              <c:f>'[Frailty_050418latestvallobsvf_paperv7.xls]Figure A'!$H$3</c:f>
              <c:strCache>
                <c:ptCount val="1"/>
                <c:pt idx="0">
                  <c:v>Low Income Municipality (Oxkutzcab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Frailty_050418latestvallobsvf_paperv7.xls]Figure A'!$A$5:$A$7</c:f>
              <c:numCache>
                <c:formatCode>General</c:formatCode>
                <c:ptCount val="3"/>
                <c:pt idx="0">
                  <c:v>2000</c:v>
                </c:pt>
                <c:pt idx="1">
                  <c:v>2005</c:v>
                </c:pt>
                <c:pt idx="2">
                  <c:v>2010</c:v>
                </c:pt>
              </c:numCache>
            </c:numRef>
          </c:cat>
          <c:val>
            <c:numRef>
              <c:f>'[Frailty_050418latestvallobsvf_paperv7.xls]Figure A'!$H$5:$H$7</c:f>
              <c:numCache>
                <c:formatCode>0.000</c:formatCode>
                <c:ptCount val="3"/>
                <c:pt idx="0">
                  <c:v>0.68300000000000005</c:v>
                </c:pt>
                <c:pt idx="1">
                  <c:v>0.73580000000000001</c:v>
                </c:pt>
                <c:pt idx="2">
                  <c:v>0.634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818-4AF9-AFBE-6BEFE8B800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40569416"/>
        <c:axId val="1"/>
      </c:lineChart>
      <c:catAx>
        <c:axId val="340569416"/>
        <c:scaling>
          <c:orientation val="minMax"/>
        </c:scaling>
        <c:delete val="0"/>
        <c:axPos val="t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b" anchorCtr="0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max"/>
        <c:auto val="1"/>
        <c:lblAlgn val="ctr"/>
        <c:lblOffset val="100"/>
        <c:noMultiLvlLbl val="0"/>
      </c:catAx>
      <c:valAx>
        <c:axId val="1"/>
        <c:scaling>
          <c:orientation val="minMax"/>
          <c:max val="1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569416"/>
        <c:crosses val="autoZero"/>
        <c:crossBetween val="between"/>
        <c:minorUnit val="0.2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32857-CB69-4D96-9658-1B83FD997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22:00Z</dcterms:created>
  <dcterms:modified xsi:type="dcterms:W3CDTF">2018-10-23T22:23:00Z</dcterms:modified>
</cp:coreProperties>
</file>